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B7E5E" w:rsidRPr="00940F26" w:rsidRDefault="00BB7E5E">
      <w:pPr>
        <w:rPr>
          <w:rFonts w:ascii="Times" w:hAnsi="Times"/>
        </w:rPr>
      </w:pPr>
      <w:r w:rsidRPr="00940F26">
        <w:rPr>
          <w:rFonts w:ascii="Times" w:hAnsi="Times"/>
          <w:b/>
          <w:bCs/>
        </w:rPr>
        <w:t>Supplementary Table</w:t>
      </w:r>
      <w:r w:rsidR="00E12756" w:rsidRPr="00940F26">
        <w:rPr>
          <w:rFonts w:ascii="Times" w:hAnsi="Times"/>
          <w:b/>
          <w:bCs/>
        </w:rPr>
        <w:t xml:space="preserve"> 1</w:t>
      </w:r>
      <w:r w:rsidRPr="00940F26">
        <w:rPr>
          <w:rFonts w:ascii="Times" w:hAnsi="Times"/>
          <w:b/>
          <w:bCs/>
        </w:rPr>
        <w:t xml:space="preserve">. </w:t>
      </w:r>
      <w:r w:rsidR="00BD6098" w:rsidRPr="00940F26">
        <w:rPr>
          <w:rFonts w:ascii="Times" w:hAnsi="Times"/>
          <w:b/>
          <w:bCs/>
        </w:rPr>
        <w:t>The patients’ place of residence before and after the PS matching</w:t>
      </w:r>
      <w:r w:rsidR="00B131B8" w:rsidRPr="00940F26">
        <w:rPr>
          <w:rFonts w:ascii="Times" w:hAnsi="Times"/>
          <w:b/>
          <w:bCs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3"/>
        <w:gridCol w:w="1801"/>
        <w:gridCol w:w="1637"/>
        <w:gridCol w:w="1137"/>
        <w:gridCol w:w="1589"/>
        <w:gridCol w:w="1770"/>
        <w:gridCol w:w="1784"/>
        <w:gridCol w:w="1293"/>
      </w:tblGrid>
      <w:tr w:rsidR="00766E72" w:rsidRPr="00940F26" w:rsidTr="007C7027">
        <w:tc>
          <w:tcPr>
            <w:tcW w:w="2133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</w:p>
        </w:tc>
        <w:tc>
          <w:tcPr>
            <w:tcW w:w="6164" w:type="dxa"/>
            <w:gridSpan w:val="4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Before PS matching</w:t>
            </w:r>
          </w:p>
        </w:tc>
        <w:tc>
          <w:tcPr>
            <w:tcW w:w="4847" w:type="dxa"/>
            <w:gridSpan w:val="3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After PS matching</w:t>
            </w:r>
          </w:p>
        </w:tc>
      </w:tr>
      <w:tr w:rsidR="00766E72" w:rsidRPr="00940F26" w:rsidTr="00766E72">
        <w:tc>
          <w:tcPr>
            <w:tcW w:w="2133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</w:p>
        </w:tc>
        <w:tc>
          <w:tcPr>
            <w:tcW w:w="1801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Untreated patients</w:t>
            </w:r>
          </w:p>
        </w:tc>
        <w:tc>
          <w:tcPr>
            <w:tcW w:w="1637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Treated patients</w:t>
            </w:r>
          </w:p>
        </w:tc>
        <w:tc>
          <w:tcPr>
            <w:tcW w:w="1137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SMD</w:t>
            </w:r>
          </w:p>
        </w:tc>
        <w:tc>
          <w:tcPr>
            <w:tcW w:w="1589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  <w:i/>
                <w:iCs/>
              </w:rPr>
              <w:t>p</w:t>
            </w:r>
            <w:r w:rsidRPr="00940F26">
              <w:rPr>
                <w:rFonts w:ascii="Times" w:hAnsi="Times"/>
              </w:rPr>
              <w:t>-value</w:t>
            </w:r>
          </w:p>
        </w:tc>
        <w:tc>
          <w:tcPr>
            <w:tcW w:w="1770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PS-matched control group</w:t>
            </w:r>
          </w:p>
        </w:tc>
        <w:tc>
          <w:tcPr>
            <w:tcW w:w="1784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PS-matched treatment group</w:t>
            </w:r>
          </w:p>
        </w:tc>
        <w:tc>
          <w:tcPr>
            <w:tcW w:w="1293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SMD</w:t>
            </w:r>
          </w:p>
        </w:tc>
      </w:tr>
      <w:tr w:rsidR="00766E72" w:rsidRPr="00940F26" w:rsidTr="00766E72">
        <w:tc>
          <w:tcPr>
            <w:tcW w:w="2133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n</w:t>
            </w:r>
          </w:p>
        </w:tc>
        <w:tc>
          <w:tcPr>
            <w:tcW w:w="1801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422,454</w:t>
            </w:r>
          </w:p>
        </w:tc>
        <w:tc>
          <w:tcPr>
            <w:tcW w:w="1637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69,774</w:t>
            </w:r>
          </w:p>
        </w:tc>
        <w:tc>
          <w:tcPr>
            <w:tcW w:w="1137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</w:p>
        </w:tc>
        <w:tc>
          <w:tcPr>
            <w:tcW w:w="1589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</w:p>
        </w:tc>
        <w:tc>
          <w:tcPr>
            <w:tcW w:w="1770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05,041</w:t>
            </w:r>
          </w:p>
        </w:tc>
        <w:tc>
          <w:tcPr>
            <w:tcW w:w="1784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05,041</w:t>
            </w:r>
          </w:p>
        </w:tc>
        <w:tc>
          <w:tcPr>
            <w:tcW w:w="1293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</w:p>
        </w:tc>
      </w:tr>
      <w:tr w:rsidR="00766E72" w:rsidRPr="00940F26" w:rsidTr="006338AA">
        <w:tc>
          <w:tcPr>
            <w:tcW w:w="2133" w:type="dxa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Prefectures (codes)</w:t>
            </w:r>
          </w:p>
        </w:tc>
        <w:tc>
          <w:tcPr>
            <w:tcW w:w="6164" w:type="dxa"/>
            <w:gridSpan w:val="4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</w:p>
        </w:tc>
        <w:tc>
          <w:tcPr>
            <w:tcW w:w="4847" w:type="dxa"/>
            <w:gridSpan w:val="3"/>
          </w:tcPr>
          <w:p w:rsidR="00766E72" w:rsidRPr="00940F26" w:rsidRDefault="00766E72" w:rsidP="007A44A5">
            <w:pPr>
              <w:rPr>
                <w:rFonts w:ascii="Times" w:hAnsi="Times"/>
              </w:rPr>
            </w:pPr>
          </w:p>
        </w:tc>
      </w:tr>
      <w:tr w:rsidR="00766E72" w:rsidRPr="00940F26" w:rsidTr="00766E72">
        <w:tc>
          <w:tcPr>
            <w:tcW w:w="2133" w:type="dxa"/>
          </w:tcPr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Hokkaido (1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Aomori (2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Iwate (3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Miyagi (4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Akita (5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Yamagata (6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Fukushima (7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Ibaraki (8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Tochigi (9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Gunma (10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Saitama (11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Chiba (12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Tokyo (13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Kanagawa (14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Niigata (15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Toyama (16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Ishikawa (17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Fukui (18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Yamanashi (19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Nagano (20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Gifu (21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Shizuoka (22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Aichi (23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Mie (24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Shiga (25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Kyoto (26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Osaka (27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Hyogo (28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Nara (29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Wakayama (30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Tottori (31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Shimane (32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Okayama (33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Hiroshima (34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Yamaguchi (35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Tokushima (36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Kagawa (37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Ehime (38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Kochi (39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Fukuoka (40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Saga (41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Nagasaki (42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Kumamoto (43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Oita (44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Miyazaki (45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Kagoshima (46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Okinawa (47)</w:t>
            </w:r>
          </w:p>
        </w:tc>
        <w:tc>
          <w:tcPr>
            <w:tcW w:w="1801" w:type="dxa"/>
          </w:tcPr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17,371 (4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5,539 (1.3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5,585 (1.3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7,560 (1.8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5,946 (1.4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4,674 (1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6,605 (1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8,745 (2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5,934 (1.4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6,781 (1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8,574 (4.4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4,987 (3.5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32,683 (7.7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1,719 (5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8,885 (2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4,992 (1.2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5,626 (1.3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2,116 (0.5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953 (0.7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7,849 (1.9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6,664 (1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3,760 (3.3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1,043 (5.0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6,277 (1.5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4,431 (1.0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8,097 (1.9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2,335 (5.3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4,785 (3.5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3,435 (0.8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3,253 (0.8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384 (0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733 (0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7,131 (1.7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8,337 (2.0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4,831 (1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847 (0.7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3,182 (0.8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4,632 (1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980 (0.5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3,742 (3.3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2,371 (0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5,006 (1.2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4,896 (1.2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3,365 (0.8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3,838 (0.9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4,469 (1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632 (0.6%)</w:t>
            </w:r>
          </w:p>
        </w:tc>
        <w:tc>
          <w:tcPr>
            <w:tcW w:w="1637" w:type="dxa"/>
          </w:tcPr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7,218 (4.3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215 (1.3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690 (1.0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3,657 (2.2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665 (1.0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022 (1.2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3,024 (1.8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881 (1.7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222 (1.3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531 (1.5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6,881 (4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6,213 (3.7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2,044 (7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8,853 (5.2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4,108 (2.4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812 (1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099 (1.2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996 (0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087 (0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3,291 (1.9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356 (1.4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5,403 (3.2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8,427 (5.0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919 (1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332 (0.8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732 (1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1,766 (6.9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6,490 (3.8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816 (1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546 (0.9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661 (0.4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965 (0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259 (1.3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3,709 (2.2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652 (1.0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052 (0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182 (0.7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881 (1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150 (0.7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7,473 (4.4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805 (0.5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998 (1.2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435 (1.4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246 (0.7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559 (0.9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059 (1.2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497 (0.9%)</w:t>
            </w:r>
          </w:p>
        </w:tc>
        <w:tc>
          <w:tcPr>
            <w:tcW w:w="1137" w:type="dxa"/>
          </w:tcPr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0.007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3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26</w:t>
            </w:r>
          </w:p>
          <w:p w:rsidR="00766E72" w:rsidRPr="00940F26" w:rsidRDefault="00766E72" w:rsidP="00725650">
            <w:pPr>
              <w:tabs>
                <w:tab w:val="left" w:pos="1710"/>
              </w:tabs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39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8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17</w:t>
            </w:r>
          </w:p>
          <w:p w:rsidR="00766E72" w:rsidRPr="00940F26" w:rsidRDefault="00766E72" w:rsidP="00FE6A2A">
            <w:pPr>
              <w:tabs>
                <w:tab w:val="left" w:pos="1710"/>
              </w:tabs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27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8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9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17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6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25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3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2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1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8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0.012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7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6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16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4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31</w:t>
            </w:r>
          </w:p>
          <w:p w:rsidR="00766E72" w:rsidRPr="00940F26" w:rsidRDefault="00766E72" w:rsidP="00406DDF">
            <w:pPr>
              <w:tabs>
                <w:tab w:val="left" w:pos="1710"/>
              </w:tabs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28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23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69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17</w:t>
            </w:r>
          </w:p>
          <w:p w:rsidR="00766E72" w:rsidRPr="00940F26" w:rsidRDefault="00766E72" w:rsidP="00543CE5">
            <w:pPr>
              <w:tabs>
                <w:tab w:val="left" w:pos="1710"/>
              </w:tabs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27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15</w:t>
            </w:r>
          </w:p>
          <w:p w:rsidR="00766E72" w:rsidRPr="00940F26" w:rsidRDefault="00766E72" w:rsidP="00F338EF">
            <w:pPr>
              <w:tabs>
                <w:tab w:val="left" w:pos="1710"/>
              </w:tabs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25</w:t>
            </w:r>
          </w:p>
          <w:p w:rsidR="00766E72" w:rsidRPr="00940F26" w:rsidRDefault="00766E72" w:rsidP="00F338EF">
            <w:pPr>
              <w:tabs>
                <w:tab w:val="left" w:pos="1710"/>
              </w:tabs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10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29</w:t>
            </w:r>
          </w:p>
          <w:p w:rsidR="00766E72" w:rsidRPr="00940F26" w:rsidRDefault="00766E72" w:rsidP="00263B60">
            <w:pPr>
              <w:tabs>
                <w:tab w:val="left" w:pos="1710"/>
              </w:tabs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15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17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7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7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28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60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0.012</w:t>
            </w:r>
          </w:p>
          <w:p w:rsidR="00766E72" w:rsidRPr="00940F26" w:rsidRDefault="00766E72" w:rsidP="00201F60">
            <w:pPr>
              <w:tabs>
                <w:tab w:val="left" w:pos="1710"/>
              </w:tabs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24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7</w:t>
            </w:r>
          </w:p>
          <w:p w:rsidR="00766E72" w:rsidRPr="00940F26" w:rsidRDefault="00766E72" w:rsidP="00201F60">
            <w:pPr>
              <w:tabs>
                <w:tab w:val="left" w:pos="1710"/>
              </w:tabs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15</w:t>
            </w:r>
          </w:p>
          <w:p w:rsidR="00766E72" w:rsidRPr="00940F26" w:rsidRDefault="00766E72" w:rsidP="00201F60">
            <w:pPr>
              <w:tabs>
                <w:tab w:val="left" w:pos="1710"/>
              </w:tabs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30</w:t>
            </w:r>
          </w:p>
        </w:tc>
        <w:tc>
          <w:tcPr>
            <w:tcW w:w="1589" w:type="dxa"/>
          </w:tcPr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0.015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853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6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4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1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37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251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4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&lt;0.001*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14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40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144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785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1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20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2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712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&lt;0.001*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804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14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732</w:t>
            </w:r>
          </w:p>
          <w:p w:rsidR="00766E72" w:rsidRPr="00940F26" w:rsidRDefault="00766E72" w:rsidP="00766E72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*</w:t>
            </w:r>
          </w:p>
        </w:tc>
        <w:tc>
          <w:tcPr>
            <w:tcW w:w="1770" w:type="dxa"/>
          </w:tcPr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4,745 (4.5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373 (1.3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161 (1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456 (2.3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180 (1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019 (1.0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751 (1.7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998 (1.9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331 (1.3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346 (1.3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4,132 (3.9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3,924 (3.7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7,610 (7.2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5,397 (5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695 (2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011 (1.0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260 (1.2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693 (0.7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622 (0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143 (2.0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471 (1.4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3,753 (3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5,473 (5.2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089 (1.0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866 (0.8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586 (1.5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6,198 (5.9%)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3,787 (3.6%) 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057 (1.0%) 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794 (0.8%) 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388 (0.4%)  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609 (0.6%)  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212 (1.2%) 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2,129 (2.0%) 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964 (0.9%) 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535 (0.5%)  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717 (0.7%)  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141 (1.1%) 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759 (0.7%)  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4,738 (4.5%) 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 xml:space="preserve">495 (0.5%)  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121 (1.1%) 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381 (1.3%)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779 (0.7%)  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046 (1.0%) 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244 (1.2%)   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796 (0.8%)        </w:t>
            </w:r>
          </w:p>
        </w:tc>
        <w:tc>
          <w:tcPr>
            <w:tcW w:w="1784" w:type="dxa"/>
          </w:tcPr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4,757 (4.5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418 (1.3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164 (1.1%)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2,471 (2.4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248 (1.2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083 (1.0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787 (1.7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2,079 (2.0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334 (1.3%)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344 (1.3%)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4,121 (3.9%)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4,045 (3.9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7,349 (7.0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5,921 (5.6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2,657 (2.5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082 (1.0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252 (1.2%)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 xml:space="preserve">644 (0.6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610 (0.6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2,083 (2.0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441 (1.4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3,835 (3.7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5,314 (5.1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119 (1.1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860 (0.8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 xml:space="preserve">1,554 (1.5%)   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6,335 (6.0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3,732 (3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019 (1.0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811 (0.8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407 (0.4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664 (0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247 (1.2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2,170 (2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020 (1.0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631 (0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777 (0.7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105 (1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679 (0.6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4,898 (4.7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487 (0.5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130 (1.1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379 (1.3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823 (0.8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033 (1.0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1,249 (1.2%)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808 (0.8%)</w:t>
            </w:r>
          </w:p>
        </w:tc>
        <w:tc>
          <w:tcPr>
            <w:tcW w:w="1293" w:type="dxa"/>
          </w:tcPr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4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6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6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3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6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6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10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22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2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7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0.006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4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2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4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7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3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3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6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3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4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2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3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7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3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3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6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12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7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3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9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7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5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&lt;0.001</w:t>
            </w:r>
          </w:p>
          <w:p w:rsidR="00766E72" w:rsidRPr="00940F26" w:rsidRDefault="00766E72" w:rsidP="00E92ABE">
            <w:pPr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0.001</w:t>
            </w:r>
          </w:p>
        </w:tc>
      </w:tr>
    </w:tbl>
    <w:p w:rsidR="006F2C8E" w:rsidRPr="00940F26" w:rsidRDefault="006F2C8E" w:rsidP="00467205">
      <w:pPr>
        <w:rPr>
          <w:rFonts w:ascii="Times" w:hAnsi="Times" w:cs="Times"/>
          <w:sz w:val="22"/>
          <w:szCs w:val="22"/>
        </w:rPr>
      </w:pPr>
      <w:r w:rsidRPr="00940F26">
        <w:rPr>
          <w:rFonts w:ascii="Times" w:hAnsi="Times" w:cs="Times"/>
          <w:sz w:val="22"/>
          <w:szCs w:val="22"/>
        </w:rPr>
        <w:lastRenderedPageBreak/>
        <w:t>*</w:t>
      </w:r>
      <w:r w:rsidRPr="00940F26">
        <w:rPr>
          <w:rFonts w:ascii="Times" w:hAnsi="Times" w:cs="Times"/>
          <w:i/>
          <w:iCs/>
          <w:sz w:val="22"/>
          <w:szCs w:val="22"/>
        </w:rPr>
        <w:t>p</w:t>
      </w:r>
      <w:r w:rsidRPr="00940F26">
        <w:rPr>
          <w:rFonts w:ascii="Times" w:hAnsi="Times" w:cs="Times"/>
          <w:sz w:val="22"/>
          <w:szCs w:val="22"/>
        </w:rPr>
        <w:t xml:space="preserve"> &lt; 0.001 is considered significant.</w:t>
      </w:r>
    </w:p>
    <w:p w:rsidR="00467205" w:rsidRPr="00940F26" w:rsidRDefault="00467205" w:rsidP="00467205">
      <w:pPr>
        <w:rPr>
          <w:rFonts w:ascii="Times" w:hAnsi="Times"/>
        </w:rPr>
      </w:pPr>
      <w:r w:rsidRPr="00940F26">
        <w:rPr>
          <w:rFonts w:ascii="Times" w:hAnsi="Times"/>
        </w:rPr>
        <w:t>SMD, standardized mean difference</w:t>
      </w:r>
    </w:p>
    <w:p w:rsidR="00A3669D" w:rsidRPr="00940F26" w:rsidRDefault="00940F26">
      <w:pPr>
        <w:rPr>
          <w:rFonts w:ascii="Times" w:hAnsi="Times"/>
        </w:rPr>
      </w:pPr>
    </w:p>
    <w:sectPr w:rsidR="00A3669D" w:rsidRPr="00940F26" w:rsidSect="005850E8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0E8"/>
    <w:rsid w:val="00024C3F"/>
    <w:rsid w:val="0002796D"/>
    <w:rsid w:val="00044862"/>
    <w:rsid w:val="00054E76"/>
    <w:rsid w:val="00065218"/>
    <w:rsid w:val="000701A7"/>
    <w:rsid w:val="000809DF"/>
    <w:rsid w:val="00083FAF"/>
    <w:rsid w:val="000B172F"/>
    <w:rsid w:val="000C2635"/>
    <w:rsid w:val="000C3F67"/>
    <w:rsid w:val="000D6CE5"/>
    <w:rsid w:val="000F019B"/>
    <w:rsid w:val="000F3237"/>
    <w:rsid w:val="000F378A"/>
    <w:rsid w:val="00113109"/>
    <w:rsid w:val="001134D8"/>
    <w:rsid w:val="00116D40"/>
    <w:rsid w:val="001257D9"/>
    <w:rsid w:val="00126B90"/>
    <w:rsid w:val="00127157"/>
    <w:rsid w:val="00127333"/>
    <w:rsid w:val="001322B8"/>
    <w:rsid w:val="0014248C"/>
    <w:rsid w:val="00144E40"/>
    <w:rsid w:val="0015493F"/>
    <w:rsid w:val="00154ED9"/>
    <w:rsid w:val="001602D7"/>
    <w:rsid w:val="00163A52"/>
    <w:rsid w:val="001671F5"/>
    <w:rsid w:val="00173694"/>
    <w:rsid w:val="00173DBD"/>
    <w:rsid w:val="00191AB8"/>
    <w:rsid w:val="00197891"/>
    <w:rsid w:val="001A7992"/>
    <w:rsid w:val="001C4A36"/>
    <w:rsid w:val="001C5238"/>
    <w:rsid w:val="001E087C"/>
    <w:rsid w:val="001E4F8B"/>
    <w:rsid w:val="001E7312"/>
    <w:rsid w:val="001F4DCA"/>
    <w:rsid w:val="00201F60"/>
    <w:rsid w:val="00211BD0"/>
    <w:rsid w:val="00214276"/>
    <w:rsid w:val="00226090"/>
    <w:rsid w:val="00226569"/>
    <w:rsid w:val="002279B4"/>
    <w:rsid w:val="002407A0"/>
    <w:rsid w:val="0024790F"/>
    <w:rsid w:val="00263B60"/>
    <w:rsid w:val="0027346A"/>
    <w:rsid w:val="00277EC9"/>
    <w:rsid w:val="00283FC7"/>
    <w:rsid w:val="002905B4"/>
    <w:rsid w:val="00297D02"/>
    <w:rsid w:val="002A2CB4"/>
    <w:rsid w:val="002A656B"/>
    <w:rsid w:val="002B2781"/>
    <w:rsid w:val="002B3FAC"/>
    <w:rsid w:val="002C3211"/>
    <w:rsid w:val="002D1505"/>
    <w:rsid w:val="002D2E6F"/>
    <w:rsid w:val="002E4798"/>
    <w:rsid w:val="002E6AA1"/>
    <w:rsid w:val="002E70C3"/>
    <w:rsid w:val="002F01F8"/>
    <w:rsid w:val="00322C3E"/>
    <w:rsid w:val="00325C1B"/>
    <w:rsid w:val="00332209"/>
    <w:rsid w:val="003328FC"/>
    <w:rsid w:val="003430A3"/>
    <w:rsid w:val="0035417E"/>
    <w:rsid w:val="003710DE"/>
    <w:rsid w:val="00373FFE"/>
    <w:rsid w:val="00383547"/>
    <w:rsid w:val="00385AF8"/>
    <w:rsid w:val="003A2A1D"/>
    <w:rsid w:val="003A3C30"/>
    <w:rsid w:val="003B1236"/>
    <w:rsid w:val="003B49E2"/>
    <w:rsid w:val="003B4E8B"/>
    <w:rsid w:val="003C3731"/>
    <w:rsid w:val="003C5FC9"/>
    <w:rsid w:val="003D0857"/>
    <w:rsid w:val="003D3D57"/>
    <w:rsid w:val="003E0373"/>
    <w:rsid w:val="003E2B4E"/>
    <w:rsid w:val="003E346E"/>
    <w:rsid w:val="003F0662"/>
    <w:rsid w:val="003F2CCB"/>
    <w:rsid w:val="00406DDF"/>
    <w:rsid w:val="00415D03"/>
    <w:rsid w:val="00426603"/>
    <w:rsid w:val="004266AB"/>
    <w:rsid w:val="0043090D"/>
    <w:rsid w:val="00430FBE"/>
    <w:rsid w:val="0043578D"/>
    <w:rsid w:val="00436B23"/>
    <w:rsid w:val="00454647"/>
    <w:rsid w:val="00467205"/>
    <w:rsid w:val="0047335A"/>
    <w:rsid w:val="00475C75"/>
    <w:rsid w:val="004861B9"/>
    <w:rsid w:val="004912C1"/>
    <w:rsid w:val="00497A73"/>
    <w:rsid w:val="004A43FA"/>
    <w:rsid w:val="004A6C42"/>
    <w:rsid w:val="004B201E"/>
    <w:rsid w:val="004B32BF"/>
    <w:rsid w:val="004B499F"/>
    <w:rsid w:val="004B55BF"/>
    <w:rsid w:val="004B6EB8"/>
    <w:rsid w:val="004C6F02"/>
    <w:rsid w:val="004D07AC"/>
    <w:rsid w:val="004E3827"/>
    <w:rsid w:val="0050233A"/>
    <w:rsid w:val="005067DE"/>
    <w:rsid w:val="00512513"/>
    <w:rsid w:val="00543CE5"/>
    <w:rsid w:val="005465EB"/>
    <w:rsid w:val="005524AF"/>
    <w:rsid w:val="0056079E"/>
    <w:rsid w:val="00561786"/>
    <w:rsid w:val="00565CF4"/>
    <w:rsid w:val="00576443"/>
    <w:rsid w:val="005826BD"/>
    <w:rsid w:val="005850E8"/>
    <w:rsid w:val="0059447F"/>
    <w:rsid w:val="005A3E64"/>
    <w:rsid w:val="005A5B31"/>
    <w:rsid w:val="005B3F1A"/>
    <w:rsid w:val="005C09AD"/>
    <w:rsid w:val="005C37B2"/>
    <w:rsid w:val="005D2871"/>
    <w:rsid w:val="005E59EF"/>
    <w:rsid w:val="005F3B89"/>
    <w:rsid w:val="0060054B"/>
    <w:rsid w:val="00616360"/>
    <w:rsid w:val="00620BB7"/>
    <w:rsid w:val="006238BF"/>
    <w:rsid w:val="00633D1D"/>
    <w:rsid w:val="00662577"/>
    <w:rsid w:val="00662B59"/>
    <w:rsid w:val="006674BD"/>
    <w:rsid w:val="006705E3"/>
    <w:rsid w:val="00671943"/>
    <w:rsid w:val="00677079"/>
    <w:rsid w:val="0068466E"/>
    <w:rsid w:val="006852D1"/>
    <w:rsid w:val="006954DB"/>
    <w:rsid w:val="006A396A"/>
    <w:rsid w:val="006B2F57"/>
    <w:rsid w:val="006B47C0"/>
    <w:rsid w:val="006B4CF9"/>
    <w:rsid w:val="006B7552"/>
    <w:rsid w:val="006C7EAC"/>
    <w:rsid w:val="006D0774"/>
    <w:rsid w:val="006D18F7"/>
    <w:rsid w:val="006D2367"/>
    <w:rsid w:val="006E527D"/>
    <w:rsid w:val="006E624D"/>
    <w:rsid w:val="006E68DE"/>
    <w:rsid w:val="006F2C04"/>
    <w:rsid w:val="006F2C8E"/>
    <w:rsid w:val="006F5DDF"/>
    <w:rsid w:val="00703C34"/>
    <w:rsid w:val="007048D7"/>
    <w:rsid w:val="007051A7"/>
    <w:rsid w:val="00723A46"/>
    <w:rsid w:val="007248A0"/>
    <w:rsid w:val="00725650"/>
    <w:rsid w:val="00740D7D"/>
    <w:rsid w:val="007505F8"/>
    <w:rsid w:val="007554E6"/>
    <w:rsid w:val="00766E72"/>
    <w:rsid w:val="00767379"/>
    <w:rsid w:val="007A0093"/>
    <w:rsid w:val="007A281B"/>
    <w:rsid w:val="007B6E25"/>
    <w:rsid w:val="007C5211"/>
    <w:rsid w:val="007D21D7"/>
    <w:rsid w:val="007E0221"/>
    <w:rsid w:val="007E15C5"/>
    <w:rsid w:val="00802AA8"/>
    <w:rsid w:val="00803699"/>
    <w:rsid w:val="00805A4C"/>
    <w:rsid w:val="00827852"/>
    <w:rsid w:val="008331D2"/>
    <w:rsid w:val="00833DC9"/>
    <w:rsid w:val="00834F92"/>
    <w:rsid w:val="0083645F"/>
    <w:rsid w:val="00840C97"/>
    <w:rsid w:val="008454F1"/>
    <w:rsid w:val="00845604"/>
    <w:rsid w:val="0085069B"/>
    <w:rsid w:val="00850792"/>
    <w:rsid w:val="00856BFC"/>
    <w:rsid w:val="00862A33"/>
    <w:rsid w:val="008700A2"/>
    <w:rsid w:val="008741A0"/>
    <w:rsid w:val="00874758"/>
    <w:rsid w:val="008758E5"/>
    <w:rsid w:val="00892C46"/>
    <w:rsid w:val="008A0F7B"/>
    <w:rsid w:val="008A38C7"/>
    <w:rsid w:val="008A447A"/>
    <w:rsid w:val="008B21F2"/>
    <w:rsid w:val="008D14BE"/>
    <w:rsid w:val="008D710A"/>
    <w:rsid w:val="008E06E0"/>
    <w:rsid w:val="008E176B"/>
    <w:rsid w:val="008F1F9E"/>
    <w:rsid w:val="00912E82"/>
    <w:rsid w:val="009203A9"/>
    <w:rsid w:val="00921B4F"/>
    <w:rsid w:val="0092726B"/>
    <w:rsid w:val="009328B3"/>
    <w:rsid w:val="00940F26"/>
    <w:rsid w:val="00947E45"/>
    <w:rsid w:val="0095359A"/>
    <w:rsid w:val="00962908"/>
    <w:rsid w:val="00966492"/>
    <w:rsid w:val="00981446"/>
    <w:rsid w:val="00982CFF"/>
    <w:rsid w:val="00990B27"/>
    <w:rsid w:val="009B7350"/>
    <w:rsid w:val="009C17A7"/>
    <w:rsid w:val="009C2B02"/>
    <w:rsid w:val="009D4FFB"/>
    <w:rsid w:val="009D656F"/>
    <w:rsid w:val="009F1264"/>
    <w:rsid w:val="009F216B"/>
    <w:rsid w:val="009F2D4B"/>
    <w:rsid w:val="009F754A"/>
    <w:rsid w:val="00A0395D"/>
    <w:rsid w:val="00A03F18"/>
    <w:rsid w:val="00A16F16"/>
    <w:rsid w:val="00A3207E"/>
    <w:rsid w:val="00A419F4"/>
    <w:rsid w:val="00A574E7"/>
    <w:rsid w:val="00A70D77"/>
    <w:rsid w:val="00A75A69"/>
    <w:rsid w:val="00A77A7B"/>
    <w:rsid w:val="00A94F02"/>
    <w:rsid w:val="00AA0D08"/>
    <w:rsid w:val="00AA0F46"/>
    <w:rsid w:val="00AA27DA"/>
    <w:rsid w:val="00AA3C69"/>
    <w:rsid w:val="00AA67B2"/>
    <w:rsid w:val="00AA7E7A"/>
    <w:rsid w:val="00AB2226"/>
    <w:rsid w:val="00AB2E43"/>
    <w:rsid w:val="00AB364A"/>
    <w:rsid w:val="00AC499A"/>
    <w:rsid w:val="00AD4CE5"/>
    <w:rsid w:val="00AF0122"/>
    <w:rsid w:val="00AF0957"/>
    <w:rsid w:val="00B06A39"/>
    <w:rsid w:val="00B101E6"/>
    <w:rsid w:val="00B1283A"/>
    <w:rsid w:val="00B12F54"/>
    <w:rsid w:val="00B131B8"/>
    <w:rsid w:val="00B25A6B"/>
    <w:rsid w:val="00B2647B"/>
    <w:rsid w:val="00B3105D"/>
    <w:rsid w:val="00B3317C"/>
    <w:rsid w:val="00B34445"/>
    <w:rsid w:val="00B34498"/>
    <w:rsid w:val="00B5701F"/>
    <w:rsid w:val="00B5738D"/>
    <w:rsid w:val="00B604E5"/>
    <w:rsid w:val="00B64C60"/>
    <w:rsid w:val="00B677F5"/>
    <w:rsid w:val="00B8643F"/>
    <w:rsid w:val="00B94BC7"/>
    <w:rsid w:val="00B96427"/>
    <w:rsid w:val="00B97F8E"/>
    <w:rsid w:val="00BA5898"/>
    <w:rsid w:val="00BB018F"/>
    <w:rsid w:val="00BB11AB"/>
    <w:rsid w:val="00BB3F72"/>
    <w:rsid w:val="00BB6502"/>
    <w:rsid w:val="00BB6D0E"/>
    <w:rsid w:val="00BB7DDA"/>
    <w:rsid w:val="00BB7E5E"/>
    <w:rsid w:val="00BC7229"/>
    <w:rsid w:val="00BD41B8"/>
    <w:rsid w:val="00BD6098"/>
    <w:rsid w:val="00BE47C2"/>
    <w:rsid w:val="00BE5279"/>
    <w:rsid w:val="00C016FF"/>
    <w:rsid w:val="00C1198F"/>
    <w:rsid w:val="00C20F4C"/>
    <w:rsid w:val="00C31E23"/>
    <w:rsid w:val="00C55DE1"/>
    <w:rsid w:val="00C56643"/>
    <w:rsid w:val="00C640D9"/>
    <w:rsid w:val="00C6749B"/>
    <w:rsid w:val="00C8037F"/>
    <w:rsid w:val="00C83DA8"/>
    <w:rsid w:val="00C93DE7"/>
    <w:rsid w:val="00CA1EDE"/>
    <w:rsid w:val="00CA6FF8"/>
    <w:rsid w:val="00CB0906"/>
    <w:rsid w:val="00CC7C1A"/>
    <w:rsid w:val="00CD0B2B"/>
    <w:rsid w:val="00CE0A22"/>
    <w:rsid w:val="00CF5B8F"/>
    <w:rsid w:val="00D1211D"/>
    <w:rsid w:val="00D3182A"/>
    <w:rsid w:val="00D33EEC"/>
    <w:rsid w:val="00D37BE0"/>
    <w:rsid w:val="00D41986"/>
    <w:rsid w:val="00D45B45"/>
    <w:rsid w:val="00D50573"/>
    <w:rsid w:val="00D545B6"/>
    <w:rsid w:val="00D63377"/>
    <w:rsid w:val="00D840C7"/>
    <w:rsid w:val="00DA0661"/>
    <w:rsid w:val="00DA3341"/>
    <w:rsid w:val="00DA3973"/>
    <w:rsid w:val="00DB34F7"/>
    <w:rsid w:val="00DD0474"/>
    <w:rsid w:val="00DD4FD6"/>
    <w:rsid w:val="00DD662C"/>
    <w:rsid w:val="00DE0014"/>
    <w:rsid w:val="00DE4B4F"/>
    <w:rsid w:val="00DF1009"/>
    <w:rsid w:val="00DF4398"/>
    <w:rsid w:val="00E0556B"/>
    <w:rsid w:val="00E10A70"/>
    <w:rsid w:val="00E11348"/>
    <w:rsid w:val="00E12756"/>
    <w:rsid w:val="00E139F9"/>
    <w:rsid w:val="00E140A8"/>
    <w:rsid w:val="00E147D0"/>
    <w:rsid w:val="00E4206B"/>
    <w:rsid w:val="00E47137"/>
    <w:rsid w:val="00E47ED0"/>
    <w:rsid w:val="00E54C48"/>
    <w:rsid w:val="00E54EA7"/>
    <w:rsid w:val="00E74906"/>
    <w:rsid w:val="00E82F48"/>
    <w:rsid w:val="00E85BFA"/>
    <w:rsid w:val="00E92ABE"/>
    <w:rsid w:val="00E9361E"/>
    <w:rsid w:val="00EA084E"/>
    <w:rsid w:val="00EA7492"/>
    <w:rsid w:val="00EB6B8B"/>
    <w:rsid w:val="00EC127F"/>
    <w:rsid w:val="00EC72D8"/>
    <w:rsid w:val="00ED009A"/>
    <w:rsid w:val="00ED5569"/>
    <w:rsid w:val="00ED5AE1"/>
    <w:rsid w:val="00EE05CB"/>
    <w:rsid w:val="00EE6D97"/>
    <w:rsid w:val="00EF1782"/>
    <w:rsid w:val="00EF7E76"/>
    <w:rsid w:val="00F00AD9"/>
    <w:rsid w:val="00F121D2"/>
    <w:rsid w:val="00F2052A"/>
    <w:rsid w:val="00F259BC"/>
    <w:rsid w:val="00F26E6E"/>
    <w:rsid w:val="00F31E38"/>
    <w:rsid w:val="00F338EF"/>
    <w:rsid w:val="00F40166"/>
    <w:rsid w:val="00F43476"/>
    <w:rsid w:val="00F54A13"/>
    <w:rsid w:val="00F57453"/>
    <w:rsid w:val="00F61F59"/>
    <w:rsid w:val="00F71FB6"/>
    <w:rsid w:val="00F8131B"/>
    <w:rsid w:val="00F83913"/>
    <w:rsid w:val="00F843C8"/>
    <w:rsid w:val="00F86A48"/>
    <w:rsid w:val="00F91834"/>
    <w:rsid w:val="00F946A8"/>
    <w:rsid w:val="00F957CD"/>
    <w:rsid w:val="00FA1364"/>
    <w:rsid w:val="00FA1DF2"/>
    <w:rsid w:val="00FB1246"/>
    <w:rsid w:val="00FB5998"/>
    <w:rsid w:val="00FD34F3"/>
    <w:rsid w:val="00FD4B58"/>
    <w:rsid w:val="00FE0FEA"/>
    <w:rsid w:val="00FE6A2A"/>
    <w:rsid w:val="00FF2060"/>
    <w:rsid w:val="00FF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83E8F"/>
  <w15:chartTrackingRefBased/>
  <w15:docId w15:val="{592DA871-FC69-5D4F-B8A8-4F7EAAC7C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0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5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67</Words>
  <Characters>3806</Characters>
  <Application>Microsoft Office Word</Application>
  <DocSecurity>0</DocSecurity>
  <Lines>31</Lines>
  <Paragraphs>8</Paragraphs>
  <ScaleCrop>false</ScaleCrop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可部満隆</dc:creator>
  <cp:keywords/>
  <dc:description/>
  <cp:lastModifiedBy>矢可部満隆</cp:lastModifiedBy>
  <cp:revision>51</cp:revision>
  <dcterms:created xsi:type="dcterms:W3CDTF">2023-04-14T07:31:00Z</dcterms:created>
  <dcterms:modified xsi:type="dcterms:W3CDTF">2023-06-15T04:45:00Z</dcterms:modified>
</cp:coreProperties>
</file>